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42" w:rightFromText="142" w:vertAnchor="page" w:horzAnchor="margin" w:tblpY="3023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163851" w:rsidRPr="00CF37F0" w14:paraId="7DA36D8F" w14:textId="77777777" w:rsidTr="001638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5B9561DC" w14:textId="77777777" w:rsidR="00163851" w:rsidRPr="00CF37F0" w:rsidRDefault="00163851" w:rsidP="0016385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No.</w:t>
            </w:r>
          </w:p>
        </w:tc>
        <w:tc>
          <w:tcPr>
            <w:tcW w:w="2831" w:type="dxa"/>
            <w:noWrap/>
            <w:hideMark/>
          </w:tcPr>
          <w:p w14:paraId="0CD81954" w14:textId="77777777" w:rsidR="00163851" w:rsidRPr="00CF37F0" w:rsidRDefault="00163851" w:rsidP="0016385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Sample</w:t>
            </w:r>
          </w:p>
        </w:tc>
        <w:tc>
          <w:tcPr>
            <w:tcW w:w="2832" w:type="dxa"/>
            <w:noWrap/>
            <w:hideMark/>
          </w:tcPr>
          <w:p w14:paraId="59506E47" w14:textId="77777777" w:rsidR="00163851" w:rsidRPr="00CF37F0" w:rsidRDefault="00163851" w:rsidP="0016385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Pathology</w:t>
            </w:r>
          </w:p>
        </w:tc>
      </w:tr>
      <w:tr w:rsidR="00163851" w:rsidRPr="00CF37F0" w14:paraId="40EE3FF6" w14:textId="77777777" w:rsidTr="0016385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01AF0A01" w14:textId="77777777" w:rsidR="00163851" w:rsidRPr="00CF37F0" w:rsidRDefault="00163851" w:rsidP="0016385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2831" w:type="dxa"/>
            <w:noWrap/>
            <w:hideMark/>
          </w:tcPr>
          <w:p w14:paraId="331F7000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Ascites</w:t>
            </w:r>
          </w:p>
        </w:tc>
        <w:tc>
          <w:tcPr>
            <w:tcW w:w="2832" w:type="dxa"/>
            <w:noWrap/>
            <w:hideMark/>
          </w:tcPr>
          <w:p w14:paraId="58188D36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seous</w:t>
            </w:r>
            <w:proofErr w:type="spellEnd"/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cystadenoma</w:t>
            </w:r>
          </w:p>
        </w:tc>
      </w:tr>
      <w:tr w:rsidR="00163851" w:rsidRPr="00CF37F0" w14:paraId="654B7E1E" w14:textId="77777777" w:rsidTr="0016385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0F189710" w14:textId="77777777" w:rsidR="00163851" w:rsidRPr="00CF37F0" w:rsidRDefault="00163851" w:rsidP="0016385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2831" w:type="dxa"/>
            <w:noWrap/>
            <w:hideMark/>
          </w:tcPr>
          <w:p w14:paraId="3D67FA5C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Ascites</w:t>
            </w:r>
          </w:p>
        </w:tc>
        <w:tc>
          <w:tcPr>
            <w:tcW w:w="2832" w:type="dxa"/>
            <w:noWrap/>
            <w:hideMark/>
          </w:tcPr>
          <w:p w14:paraId="58FC6214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fibrothecoma</w:t>
            </w:r>
            <w:proofErr w:type="spellEnd"/>
          </w:p>
        </w:tc>
      </w:tr>
      <w:tr w:rsidR="00163851" w:rsidRPr="00CF37F0" w14:paraId="7578CFFB" w14:textId="77777777" w:rsidTr="0016385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1C323179" w14:textId="77777777" w:rsidR="00163851" w:rsidRPr="00CF37F0" w:rsidRDefault="00163851" w:rsidP="0016385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2831" w:type="dxa"/>
            <w:noWrap/>
            <w:hideMark/>
          </w:tcPr>
          <w:p w14:paraId="4CA0AA00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Ascites</w:t>
            </w:r>
          </w:p>
        </w:tc>
        <w:tc>
          <w:tcPr>
            <w:tcW w:w="2832" w:type="dxa"/>
            <w:noWrap/>
            <w:hideMark/>
          </w:tcPr>
          <w:p w14:paraId="4AA6A0EF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fibroma</w:t>
            </w:r>
          </w:p>
        </w:tc>
      </w:tr>
      <w:tr w:rsidR="00163851" w:rsidRPr="00CF37F0" w14:paraId="009E4E95" w14:textId="77777777" w:rsidTr="0016385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36CFC440" w14:textId="77777777" w:rsidR="00163851" w:rsidRPr="00CF37F0" w:rsidRDefault="00163851" w:rsidP="0016385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2831" w:type="dxa"/>
            <w:noWrap/>
            <w:hideMark/>
          </w:tcPr>
          <w:p w14:paraId="5BA88CA9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Ascites</w:t>
            </w:r>
          </w:p>
        </w:tc>
        <w:tc>
          <w:tcPr>
            <w:tcW w:w="2832" w:type="dxa"/>
            <w:noWrap/>
            <w:hideMark/>
          </w:tcPr>
          <w:p w14:paraId="6C291F2F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mature teratoma</w:t>
            </w:r>
          </w:p>
        </w:tc>
      </w:tr>
      <w:tr w:rsidR="00163851" w:rsidRPr="00CF37F0" w14:paraId="06F8418F" w14:textId="77777777" w:rsidTr="0016385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54394B06" w14:textId="77777777" w:rsidR="00163851" w:rsidRPr="00CF37F0" w:rsidRDefault="00163851" w:rsidP="0016385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2831" w:type="dxa"/>
            <w:noWrap/>
            <w:hideMark/>
          </w:tcPr>
          <w:p w14:paraId="34FFF50E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Ascites</w:t>
            </w:r>
          </w:p>
        </w:tc>
        <w:tc>
          <w:tcPr>
            <w:tcW w:w="2832" w:type="dxa"/>
            <w:noWrap/>
            <w:hideMark/>
          </w:tcPr>
          <w:p w14:paraId="5A68F127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fibroma</w:t>
            </w:r>
          </w:p>
        </w:tc>
      </w:tr>
      <w:tr w:rsidR="00163851" w:rsidRPr="00CF37F0" w14:paraId="24F907C0" w14:textId="77777777" w:rsidTr="0016385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7CF7BCFF" w14:textId="77777777" w:rsidR="00163851" w:rsidRPr="00CF37F0" w:rsidRDefault="00163851" w:rsidP="0016385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2831" w:type="dxa"/>
            <w:noWrap/>
            <w:hideMark/>
          </w:tcPr>
          <w:p w14:paraId="471A8FBA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Ascites</w:t>
            </w:r>
          </w:p>
        </w:tc>
        <w:tc>
          <w:tcPr>
            <w:tcW w:w="2832" w:type="dxa"/>
            <w:noWrap/>
            <w:hideMark/>
          </w:tcPr>
          <w:p w14:paraId="6108AD9B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HGSC</w:t>
            </w:r>
          </w:p>
        </w:tc>
      </w:tr>
      <w:tr w:rsidR="00163851" w:rsidRPr="00CF37F0" w14:paraId="6FC2E82D" w14:textId="77777777" w:rsidTr="0016385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00AB0E92" w14:textId="77777777" w:rsidR="00163851" w:rsidRPr="00CF37F0" w:rsidRDefault="00163851" w:rsidP="0016385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2831" w:type="dxa"/>
            <w:noWrap/>
            <w:hideMark/>
          </w:tcPr>
          <w:p w14:paraId="3D5AA4E5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Ascites</w:t>
            </w:r>
          </w:p>
        </w:tc>
        <w:tc>
          <w:tcPr>
            <w:tcW w:w="2832" w:type="dxa"/>
            <w:noWrap/>
            <w:hideMark/>
          </w:tcPr>
          <w:p w14:paraId="5974C553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HGSC</w:t>
            </w:r>
          </w:p>
        </w:tc>
      </w:tr>
      <w:tr w:rsidR="00163851" w:rsidRPr="00CF37F0" w14:paraId="01D95B03" w14:textId="77777777" w:rsidTr="0016385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2351FD30" w14:textId="77777777" w:rsidR="00163851" w:rsidRPr="00CF37F0" w:rsidRDefault="00163851" w:rsidP="0016385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2831" w:type="dxa"/>
            <w:noWrap/>
            <w:hideMark/>
          </w:tcPr>
          <w:p w14:paraId="1B6AD110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Ascites</w:t>
            </w:r>
          </w:p>
        </w:tc>
        <w:tc>
          <w:tcPr>
            <w:tcW w:w="2832" w:type="dxa"/>
            <w:noWrap/>
            <w:hideMark/>
          </w:tcPr>
          <w:p w14:paraId="6BE3163F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HGSC</w:t>
            </w:r>
          </w:p>
        </w:tc>
      </w:tr>
      <w:tr w:rsidR="00163851" w:rsidRPr="00CF37F0" w14:paraId="4B47371C" w14:textId="77777777" w:rsidTr="0016385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0A8539C4" w14:textId="77777777" w:rsidR="00163851" w:rsidRPr="00CF37F0" w:rsidRDefault="00163851" w:rsidP="0016385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2831" w:type="dxa"/>
            <w:noWrap/>
            <w:hideMark/>
          </w:tcPr>
          <w:p w14:paraId="3405C61C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Ascites</w:t>
            </w:r>
          </w:p>
        </w:tc>
        <w:tc>
          <w:tcPr>
            <w:tcW w:w="2832" w:type="dxa"/>
            <w:noWrap/>
            <w:hideMark/>
          </w:tcPr>
          <w:p w14:paraId="5C8DE997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HGSC</w:t>
            </w:r>
          </w:p>
        </w:tc>
      </w:tr>
      <w:tr w:rsidR="00163851" w:rsidRPr="00CF37F0" w14:paraId="0B62DBEF" w14:textId="77777777" w:rsidTr="0016385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061A08F7" w14:textId="77777777" w:rsidR="00163851" w:rsidRPr="00CF37F0" w:rsidRDefault="00163851" w:rsidP="0016385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2831" w:type="dxa"/>
            <w:noWrap/>
            <w:hideMark/>
          </w:tcPr>
          <w:p w14:paraId="2FD68C67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Ascites</w:t>
            </w:r>
          </w:p>
        </w:tc>
        <w:tc>
          <w:tcPr>
            <w:tcW w:w="2832" w:type="dxa"/>
            <w:noWrap/>
            <w:hideMark/>
          </w:tcPr>
          <w:p w14:paraId="54D50663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HGSC</w:t>
            </w:r>
          </w:p>
        </w:tc>
      </w:tr>
      <w:tr w:rsidR="00163851" w:rsidRPr="00CF37F0" w14:paraId="7E543DA7" w14:textId="77777777" w:rsidTr="0016385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6A9C1CBD" w14:textId="77777777" w:rsidR="00163851" w:rsidRPr="00CF37F0" w:rsidRDefault="00163851" w:rsidP="0016385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2831" w:type="dxa"/>
            <w:noWrap/>
            <w:hideMark/>
          </w:tcPr>
          <w:p w14:paraId="0207725B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Ascites</w:t>
            </w:r>
          </w:p>
        </w:tc>
        <w:tc>
          <w:tcPr>
            <w:tcW w:w="2832" w:type="dxa"/>
            <w:noWrap/>
            <w:hideMark/>
          </w:tcPr>
          <w:p w14:paraId="72BAAB8D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HGSC</w:t>
            </w:r>
          </w:p>
        </w:tc>
      </w:tr>
      <w:tr w:rsidR="00163851" w:rsidRPr="00CF37F0" w14:paraId="0F67F583" w14:textId="77777777" w:rsidTr="0016385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00CE22FD" w14:textId="77777777" w:rsidR="00163851" w:rsidRPr="00CF37F0" w:rsidRDefault="00163851" w:rsidP="0016385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2831" w:type="dxa"/>
            <w:noWrap/>
            <w:hideMark/>
          </w:tcPr>
          <w:p w14:paraId="7F20E600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Ascites</w:t>
            </w:r>
          </w:p>
        </w:tc>
        <w:tc>
          <w:tcPr>
            <w:tcW w:w="2832" w:type="dxa"/>
            <w:noWrap/>
            <w:hideMark/>
          </w:tcPr>
          <w:p w14:paraId="2C2480A5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HGSC</w:t>
            </w:r>
          </w:p>
        </w:tc>
      </w:tr>
      <w:tr w:rsidR="00163851" w:rsidRPr="00CF37F0" w14:paraId="3B6E0BE8" w14:textId="77777777" w:rsidTr="0016385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22426594" w14:textId="77777777" w:rsidR="00163851" w:rsidRPr="00CF37F0" w:rsidRDefault="00163851" w:rsidP="0016385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2831" w:type="dxa"/>
            <w:noWrap/>
            <w:hideMark/>
          </w:tcPr>
          <w:p w14:paraId="683FA113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Ascites</w:t>
            </w:r>
          </w:p>
        </w:tc>
        <w:tc>
          <w:tcPr>
            <w:tcW w:w="2832" w:type="dxa"/>
            <w:noWrap/>
            <w:hideMark/>
          </w:tcPr>
          <w:p w14:paraId="6C134C96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HGSC</w:t>
            </w:r>
          </w:p>
        </w:tc>
      </w:tr>
      <w:tr w:rsidR="00163851" w:rsidRPr="00CF37F0" w14:paraId="18699F17" w14:textId="77777777" w:rsidTr="0016385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07CB8F0A" w14:textId="77777777" w:rsidR="00163851" w:rsidRPr="00CF37F0" w:rsidRDefault="00163851" w:rsidP="0016385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14</w:t>
            </w:r>
          </w:p>
        </w:tc>
        <w:tc>
          <w:tcPr>
            <w:tcW w:w="2831" w:type="dxa"/>
            <w:noWrap/>
            <w:hideMark/>
          </w:tcPr>
          <w:p w14:paraId="273B1840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Ascites</w:t>
            </w:r>
          </w:p>
        </w:tc>
        <w:tc>
          <w:tcPr>
            <w:tcW w:w="2832" w:type="dxa"/>
            <w:noWrap/>
            <w:hideMark/>
          </w:tcPr>
          <w:p w14:paraId="211E09C5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HGSC</w:t>
            </w:r>
          </w:p>
        </w:tc>
      </w:tr>
      <w:tr w:rsidR="00163851" w:rsidRPr="00CF37F0" w14:paraId="3A1DA468" w14:textId="77777777" w:rsidTr="0016385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2708E4A3" w14:textId="77777777" w:rsidR="00163851" w:rsidRPr="00CF37F0" w:rsidRDefault="00163851" w:rsidP="0016385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15</w:t>
            </w:r>
          </w:p>
        </w:tc>
        <w:tc>
          <w:tcPr>
            <w:tcW w:w="2831" w:type="dxa"/>
            <w:noWrap/>
            <w:hideMark/>
          </w:tcPr>
          <w:p w14:paraId="1B380C4C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Ascites</w:t>
            </w:r>
          </w:p>
        </w:tc>
        <w:tc>
          <w:tcPr>
            <w:tcW w:w="2832" w:type="dxa"/>
            <w:noWrap/>
            <w:hideMark/>
          </w:tcPr>
          <w:p w14:paraId="503C733C" w14:textId="77777777" w:rsidR="00163851" w:rsidRPr="00CF37F0" w:rsidRDefault="00163851" w:rsidP="001638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CF37F0">
              <w:rPr>
                <w:rFonts w:ascii="Arial" w:eastAsia="Yu Gothic" w:hAnsi="Arial" w:cs="Arial"/>
                <w:color w:val="000000"/>
                <w:kern w:val="0"/>
                <w:sz w:val="24"/>
              </w:rPr>
              <w:t>HGSC</w:t>
            </w:r>
          </w:p>
        </w:tc>
      </w:tr>
    </w:tbl>
    <w:p w14:paraId="3068026B" w14:textId="4D4D6E7F" w:rsidR="002A3987" w:rsidRDefault="00163851">
      <w:r>
        <w:t>Table S1</w:t>
      </w:r>
    </w:p>
    <w:sectPr w:rsidR="002A398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F0"/>
    <w:rsid w:val="00086CB3"/>
    <w:rsid w:val="00163851"/>
    <w:rsid w:val="00255321"/>
    <w:rsid w:val="002A3987"/>
    <w:rsid w:val="002B35D5"/>
    <w:rsid w:val="004E1594"/>
    <w:rsid w:val="004F7D25"/>
    <w:rsid w:val="00553D1D"/>
    <w:rsid w:val="006A1C92"/>
    <w:rsid w:val="006A70F7"/>
    <w:rsid w:val="00714BCE"/>
    <w:rsid w:val="007A6379"/>
    <w:rsid w:val="008325B5"/>
    <w:rsid w:val="0088768D"/>
    <w:rsid w:val="00900D8A"/>
    <w:rsid w:val="009A1C9C"/>
    <w:rsid w:val="009B12AD"/>
    <w:rsid w:val="009C5318"/>
    <w:rsid w:val="00AB13CE"/>
    <w:rsid w:val="00B51E8C"/>
    <w:rsid w:val="00BC1EC4"/>
    <w:rsid w:val="00C25209"/>
    <w:rsid w:val="00C45C55"/>
    <w:rsid w:val="00C64F62"/>
    <w:rsid w:val="00C662F3"/>
    <w:rsid w:val="00CC180F"/>
    <w:rsid w:val="00CD3197"/>
    <w:rsid w:val="00CF37F0"/>
    <w:rsid w:val="00D04CEA"/>
    <w:rsid w:val="00D87C54"/>
    <w:rsid w:val="00D977FF"/>
    <w:rsid w:val="00DE5970"/>
    <w:rsid w:val="00DE7F44"/>
    <w:rsid w:val="00F21841"/>
    <w:rsid w:val="00F8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42C745"/>
  <w15:chartTrackingRefBased/>
  <w15:docId w15:val="{27E82B71-F0F8-D343-A36C-184BB61B6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37F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37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37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37F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37F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37F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37F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37F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37F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F37F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F37F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F37F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F37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F37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F37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F37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F37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F37F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F37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F3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37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F37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37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F37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37F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F37F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F37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F37F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F37F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F37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1">
    <w:name w:val="Plain Table 3"/>
    <w:basedOn w:val="a1"/>
    <w:uiPriority w:val="43"/>
    <w:rsid w:val="00CF37F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1">
    <w:name w:val="Plain Table 5"/>
    <w:basedOn w:val="a1"/>
    <w:uiPriority w:val="45"/>
    <w:rsid w:val="00CF37F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1">
    <w:name w:val="Plain Table 4"/>
    <w:basedOn w:val="a1"/>
    <w:uiPriority w:val="44"/>
    <w:rsid w:val="00CF37F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1">
    <w:name w:val="Grid Table 1 Light"/>
    <w:basedOn w:val="a1"/>
    <w:uiPriority w:val="46"/>
    <w:rsid w:val="00CF37F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71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7</Words>
  <Characters>168</Characters>
  <Application>Microsoft Office Word</Application>
  <DocSecurity>0</DocSecurity>
  <Lines>3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MI Eri</dc:creator>
  <cp:keywords/>
  <dc:description/>
  <cp:lastModifiedBy>INAMI Eri</cp:lastModifiedBy>
  <cp:revision>2</cp:revision>
  <dcterms:created xsi:type="dcterms:W3CDTF">2025-03-24T03:33:00Z</dcterms:created>
  <dcterms:modified xsi:type="dcterms:W3CDTF">2025-04-14T13:11:00Z</dcterms:modified>
</cp:coreProperties>
</file>